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198E" w:rsidRDefault="007B13FD"/>
    <w:p w:rsidR="007B13FD" w:rsidRDefault="007B13FD"/>
    <w:p w:rsidR="007B13FD" w:rsidRDefault="007B13FD">
      <w:r w:rsidRPr="007B13FD">
        <w:t>PONE-D-16-22183R2</w:t>
      </w:r>
    </w:p>
    <w:p w:rsidR="007B13FD" w:rsidRPr="007B13FD" w:rsidRDefault="007B13FD">
      <w:pPr>
        <w:rPr>
          <w:lang w:val="en-US"/>
        </w:rPr>
      </w:pPr>
      <w:r w:rsidRPr="007B13FD">
        <w:rPr>
          <w:lang w:val="en-US"/>
        </w:rPr>
        <w:t>Table 2:</w:t>
      </w:r>
      <w:r w:rsidRPr="007B13F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bookmarkStart w:id="0" w:name="_GoBack"/>
      <w:bookmarkEnd w:id="0"/>
      <w:r w:rsidRPr="00FE4619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Worm infestation and prescription of drugs.</w:t>
      </w:r>
    </w:p>
    <w:p w:rsidR="007B13FD" w:rsidRPr="007B13FD" w:rsidRDefault="007B13FD">
      <w:pPr>
        <w:rPr>
          <w:lang w:val="en-US"/>
        </w:rPr>
      </w:pPr>
    </w:p>
    <w:p w:rsidR="007B13FD" w:rsidRPr="000B05C0" w:rsidRDefault="007B13FD" w:rsidP="007B13F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rutnt"/>
        <w:tblW w:w="0" w:type="auto"/>
        <w:tblLayout w:type="fixed"/>
        <w:tblLook w:val="04A0" w:firstRow="1" w:lastRow="0" w:firstColumn="1" w:lastColumn="0" w:noHBand="0" w:noVBand="1"/>
      </w:tblPr>
      <w:tblGrid>
        <w:gridCol w:w="2525"/>
        <w:gridCol w:w="1843"/>
        <w:gridCol w:w="1701"/>
        <w:gridCol w:w="2268"/>
      </w:tblGrid>
      <w:tr w:rsidR="007B13FD" w:rsidRPr="00F30DA5" w:rsidTr="00A67627">
        <w:trPr>
          <w:trHeight w:val="1356"/>
        </w:trPr>
        <w:tc>
          <w:tcPr>
            <w:tcW w:w="2525" w:type="dxa"/>
          </w:tcPr>
          <w:p w:rsidR="007B13FD" w:rsidRPr="00FE4619" w:rsidRDefault="007B13FD" w:rsidP="00A6762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7B13FD" w:rsidRPr="00FE4619" w:rsidRDefault="007B13FD" w:rsidP="00A6762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E461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hildren</w:t>
            </w:r>
          </w:p>
          <w:p w:rsidR="007B13FD" w:rsidRPr="00FE4619" w:rsidRDefault="007B13FD" w:rsidP="00A6762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E461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 year</w:t>
            </w:r>
          </w:p>
          <w:p w:rsidR="007B13FD" w:rsidRPr="00FE4619" w:rsidRDefault="007B13FD" w:rsidP="00A6762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E461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N = 11.094)</w:t>
            </w:r>
          </w:p>
        </w:tc>
        <w:tc>
          <w:tcPr>
            <w:tcW w:w="1701" w:type="dxa"/>
          </w:tcPr>
          <w:p w:rsidR="007B13FD" w:rsidRPr="00FE4619" w:rsidRDefault="007B13FD" w:rsidP="00A6762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E461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hildren</w:t>
            </w:r>
          </w:p>
          <w:p w:rsidR="007B13FD" w:rsidRPr="00FE4619" w:rsidRDefault="007B13FD" w:rsidP="00A6762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E461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 year</w:t>
            </w:r>
          </w:p>
          <w:p w:rsidR="007B13FD" w:rsidRPr="00FE4619" w:rsidRDefault="007B13FD" w:rsidP="00A6762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E461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N = 7.445)</w:t>
            </w:r>
          </w:p>
        </w:tc>
        <w:tc>
          <w:tcPr>
            <w:tcW w:w="2268" w:type="dxa"/>
          </w:tcPr>
          <w:p w:rsidR="007B13FD" w:rsidRPr="00FE4619" w:rsidRDefault="007B13FD" w:rsidP="00A6762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E461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Children </w:t>
            </w:r>
          </w:p>
          <w:p w:rsidR="007B13FD" w:rsidRPr="00FE4619" w:rsidRDefault="007B13FD" w:rsidP="00A6762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E461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 year</w:t>
            </w:r>
          </w:p>
          <w:p w:rsidR="007B13FD" w:rsidRPr="00FE4619" w:rsidRDefault="007B13FD" w:rsidP="00A6762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E461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N= 3.986)</w:t>
            </w:r>
          </w:p>
        </w:tc>
      </w:tr>
      <w:tr w:rsidR="007B13FD" w:rsidRPr="00F30DA5" w:rsidTr="00A67627">
        <w:trPr>
          <w:trHeight w:val="341"/>
        </w:trPr>
        <w:tc>
          <w:tcPr>
            <w:tcW w:w="2525" w:type="dxa"/>
          </w:tcPr>
          <w:p w:rsidR="007B13FD" w:rsidRPr="00FE4619" w:rsidRDefault="007B13FD" w:rsidP="00A6762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7B13FD" w:rsidRPr="00FE4619" w:rsidRDefault="007B13FD" w:rsidP="00A6762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E461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            %</w:t>
            </w:r>
          </w:p>
        </w:tc>
        <w:tc>
          <w:tcPr>
            <w:tcW w:w="1701" w:type="dxa"/>
          </w:tcPr>
          <w:p w:rsidR="007B13FD" w:rsidRPr="00FE4619" w:rsidRDefault="007B13FD" w:rsidP="00A6762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E461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            %</w:t>
            </w:r>
          </w:p>
        </w:tc>
        <w:tc>
          <w:tcPr>
            <w:tcW w:w="2268" w:type="dxa"/>
          </w:tcPr>
          <w:p w:rsidR="007B13FD" w:rsidRPr="00FE4619" w:rsidRDefault="007B13FD" w:rsidP="00A6762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E461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           %</w:t>
            </w:r>
          </w:p>
        </w:tc>
      </w:tr>
      <w:tr w:rsidR="007B13FD" w:rsidRPr="00F30DA5" w:rsidTr="00A67627">
        <w:trPr>
          <w:trHeight w:val="699"/>
        </w:trPr>
        <w:tc>
          <w:tcPr>
            <w:tcW w:w="2525" w:type="dxa"/>
          </w:tcPr>
          <w:p w:rsidR="007B13FD" w:rsidRPr="00FE4619" w:rsidRDefault="007B13FD" w:rsidP="00A6762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E461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hildren with Worm infestation</w:t>
            </w:r>
          </w:p>
          <w:p w:rsidR="007B13FD" w:rsidRPr="00FE4619" w:rsidRDefault="007B13FD" w:rsidP="00A6762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7B13FD" w:rsidRPr="00FE4619" w:rsidRDefault="007B13FD" w:rsidP="00A676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B13FD" w:rsidRPr="00FE4619" w:rsidRDefault="007B13FD" w:rsidP="00A676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46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7       1.2</w:t>
            </w:r>
          </w:p>
        </w:tc>
        <w:tc>
          <w:tcPr>
            <w:tcW w:w="1701" w:type="dxa"/>
          </w:tcPr>
          <w:p w:rsidR="007B13FD" w:rsidRPr="00FE4619" w:rsidRDefault="007B13FD" w:rsidP="00A676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B13FD" w:rsidRPr="00FE4619" w:rsidRDefault="007B13FD" w:rsidP="00A676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46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4      14.5</w:t>
            </w:r>
          </w:p>
        </w:tc>
        <w:tc>
          <w:tcPr>
            <w:tcW w:w="2268" w:type="dxa"/>
          </w:tcPr>
          <w:p w:rsidR="007B13FD" w:rsidRPr="00FE4619" w:rsidRDefault="007B13FD" w:rsidP="00A676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B13FD" w:rsidRPr="00FE4619" w:rsidRDefault="007B13FD" w:rsidP="00A676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46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6      20.0</w:t>
            </w:r>
          </w:p>
        </w:tc>
      </w:tr>
      <w:tr w:rsidR="007B13FD" w:rsidRPr="00F30DA5" w:rsidTr="00A67627">
        <w:trPr>
          <w:trHeight w:val="1352"/>
        </w:trPr>
        <w:tc>
          <w:tcPr>
            <w:tcW w:w="2525" w:type="dxa"/>
          </w:tcPr>
          <w:p w:rsidR="007B13FD" w:rsidRPr="00FE4619" w:rsidRDefault="007B13FD" w:rsidP="00A67627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E461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escription of drugs against worm infestation for these affected children</w:t>
            </w:r>
          </w:p>
        </w:tc>
        <w:tc>
          <w:tcPr>
            <w:tcW w:w="1843" w:type="dxa"/>
          </w:tcPr>
          <w:p w:rsidR="007B13FD" w:rsidRPr="00FE4619" w:rsidRDefault="007B13FD" w:rsidP="00A676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46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  <w:p w:rsidR="007B13FD" w:rsidRPr="00FE4619" w:rsidRDefault="007B13FD" w:rsidP="00A676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46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7         5.1</w:t>
            </w:r>
          </w:p>
        </w:tc>
        <w:tc>
          <w:tcPr>
            <w:tcW w:w="1701" w:type="dxa"/>
          </w:tcPr>
          <w:p w:rsidR="007B13FD" w:rsidRPr="00FE4619" w:rsidRDefault="007B13FD" w:rsidP="00A676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46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7B13FD" w:rsidRPr="00FE4619" w:rsidRDefault="007B13FD" w:rsidP="00A676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46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103       9.5</w:t>
            </w:r>
          </w:p>
        </w:tc>
        <w:tc>
          <w:tcPr>
            <w:tcW w:w="2268" w:type="dxa"/>
          </w:tcPr>
          <w:p w:rsidR="007B13FD" w:rsidRPr="00FE4619" w:rsidRDefault="007B13FD" w:rsidP="00A676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46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  <w:p w:rsidR="007B13FD" w:rsidRPr="00FE4619" w:rsidRDefault="007B13FD" w:rsidP="00A6762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461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       10.7</w:t>
            </w:r>
          </w:p>
        </w:tc>
      </w:tr>
    </w:tbl>
    <w:p w:rsidR="007B13FD" w:rsidRPr="00F30DA5" w:rsidRDefault="007B13FD" w:rsidP="007B13F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B13FD" w:rsidRDefault="007B13FD"/>
    <w:sectPr w:rsidR="007B13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13FD"/>
    <w:rsid w:val="007B13FD"/>
    <w:rsid w:val="00996BAE"/>
    <w:rsid w:val="00F12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7B13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7B13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52</Characters>
  <Application>Microsoft Office Word</Application>
  <DocSecurity>0</DocSecurity>
  <Lines>2</Lines>
  <Paragraphs>1</Paragraphs>
  <ScaleCrop>false</ScaleCrop>
  <Company>Region Östergötland</Company>
  <LinksUpToDate>false</LinksUpToDate>
  <CharactersWithSpaces>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dvigsson Johnny</dc:creator>
  <cp:lastModifiedBy>Ludvigsson Johnny</cp:lastModifiedBy>
  <cp:revision>1</cp:revision>
  <dcterms:created xsi:type="dcterms:W3CDTF">2017-02-20T10:18:00Z</dcterms:created>
  <dcterms:modified xsi:type="dcterms:W3CDTF">2017-02-20T10:20:00Z</dcterms:modified>
</cp:coreProperties>
</file>